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62B" w:rsidRDefault="004E3A5B">
      <w:pPr>
        <w:rPr>
          <w:rFonts w:ascii="Arial" w:hAnsi="Arial" w:cs="Arial"/>
        </w:rPr>
      </w:pPr>
      <w:r>
        <w:rPr>
          <w:rFonts w:ascii="Arial" w:hAnsi="Arial" w:cs="Arial"/>
        </w:rPr>
        <w:t>Table S5 List of mouse qPCR primer sequences</w:t>
      </w:r>
      <w:bookmarkStart w:id="0" w:name="_GoBack"/>
      <w:bookmarkEnd w:id="0"/>
      <w:r w:rsidR="00413CEA">
        <w:rPr>
          <w:rFonts w:ascii="Arial" w:hAnsi="Arial" w:cs="Arial"/>
        </w:rPr>
        <w:t xml:space="preserve"> (related to Star method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610"/>
        <w:gridCol w:w="2471"/>
      </w:tblGrid>
      <w:tr w:rsidR="00AC4BA3" w:rsidTr="006C4E22">
        <w:tc>
          <w:tcPr>
            <w:tcW w:w="4315" w:type="dxa"/>
            <w:tcBorders>
              <w:top w:val="single" w:sz="12" w:space="0" w:color="auto"/>
            </w:tcBorders>
          </w:tcPr>
          <w:p w:rsidR="00AC4BA3" w:rsidRPr="00AC4BA3" w:rsidRDefault="00AC4BA3">
            <w:pPr>
              <w:rPr>
                <w:rFonts w:ascii="Arial" w:hAnsi="Arial" w:cs="Arial"/>
                <w:sz w:val="24"/>
              </w:rPr>
            </w:pPr>
            <w:r w:rsidRPr="00AC4BA3">
              <w:rPr>
                <w:rFonts w:ascii="Arial" w:hAnsi="Arial" w:cs="Arial"/>
                <w:sz w:val="24"/>
              </w:rPr>
              <w:t>Oligonucleotide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:rsidR="00AC4BA3" w:rsidRPr="00AC4BA3" w:rsidRDefault="00AC4BA3">
            <w:pPr>
              <w:rPr>
                <w:rFonts w:ascii="Arial" w:hAnsi="Arial" w:cs="Arial"/>
                <w:sz w:val="24"/>
              </w:rPr>
            </w:pPr>
            <w:r w:rsidRPr="00AC4BA3">
              <w:rPr>
                <w:rFonts w:ascii="Arial" w:hAnsi="Arial" w:cs="Arial"/>
                <w:sz w:val="24"/>
              </w:rPr>
              <w:t>SOURCE</w:t>
            </w:r>
          </w:p>
        </w:tc>
        <w:tc>
          <w:tcPr>
            <w:tcW w:w="2471" w:type="dxa"/>
            <w:tcBorders>
              <w:top w:val="single" w:sz="12" w:space="0" w:color="auto"/>
            </w:tcBorders>
          </w:tcPr>
          <w:p w:rsidR="00AC4BA3" w:rsidRPr="00AC4BA3" w:rsidRDefault="00AC4BA3">
            <w:pPr>
              <w:rPr>
                <w:rFonts w:ascii="Arial" w:hAnsi="Arial" w:cs="Arial"/>
                <w:sz w:val="24"/>
              </w:rPr>
            </w:pPr>
            <w:r w:rsidRPr="00AC4BA3">
              <w:rPr>
                <w:rFonts w:ascii="Arial" w:hAnsi="Arial" w:cs="Arial"/>
                <w:sz w:val="24"/>
              </w:rPr>
              <w:t>IDENTIFIER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RT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TCCTCAGACCGCTTT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ACCTGGTTCATCATCGCT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12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– GAAGCTGCCAAGGCCTTAGA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– AACTGCAACCAACCACCTTC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GTGTCCGTCGTTCT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TGCTTCACCACCTTCTT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RC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TTTCTGCCAGCCCCTTATT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AAGGAAAGGATATGCAG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1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AAGTGCGCCAGAACTAC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CAGATAGACGTAGGAGGCAT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UFS3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GGCAGCACGTAAGAAG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TTGGGTAAGATTTCAGCCAC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UFB2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CCGGTACAGGGAGTT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CAAAATCGCCAAAGAATC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HA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GAACACTCCAAAAACAGACC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ACCACTGGGTATTGAGTAG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QCRC2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AAGTTGCCCCGAAGGTTA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AGCATAGTTTTCCAGAGAAG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X10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GAAGAGCTATACAGGGATTG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TGTGTGACATACATGCGC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5D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ACACTACAGGTCCTAC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ACAGAGGAGTCGGCATT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9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CAACTCTGACTTCGTCCA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CTGGGCTCAATGGTCAT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D88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GGACAAACGCCGGAACTT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CGATAGTCTGTCTGTTCTA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F7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GTACCCTGGAAGCATT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ACAGCGGAAGTTGGTC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1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CACAGTGGTTCGAGCTTCA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GAGACATCATAGGCAGC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2 qPCR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TTACACCAGGTCTACTCACA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GGTCTTCAATCCAGGTAG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0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AAGTGCTGCCGTCATTT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GCTCGCAGGGATGATTTC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C4E22" w:rsidTr="006C4E22">
        <w:tc>
          <w:tcPr>
            <w:tcW w:w="4315" w:type="dxa"/>
          </w:tcPr>
          <w:p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1" w:type="dxa"/>
          </w:tcPr>
          <w:p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E22" w:rsidTr="006C4E22">
        <w:tc>
          <w:tcPr>
            <w:tcW w:w="4315" w:type="dxa"/>
            <w:tcBorders>
              <w:top w:val="single" w:sz="12" w:space="0" w:color="auto"/>
            </w:tcBorders>
          </w:tcPr>
          <w:p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imers continued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12" w:space="0" w:color="auto"/>
            </w:tcBorders>
          </w:tcPr>
          <w:p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G15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GTGTCCGTGACTAACTCC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TGTACCACTAGCATCACT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IT1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CTATCGCCAAGATTTAGAT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TCTGGATTTAACCGGACAG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IT3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TACATAAAGCACCTAGATGG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TGTGATAGTAGATCCAGGC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I44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TGCTCCAACTGACTGCTC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CAGCAATGCCTCTTGTCT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G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AGCCTGCCTTACTTGGA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GCTGCACCAGGAATACCA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AM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CTCTACACGCCCCTGGTTTCT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3’ 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TCGCTGTAGTGCCTGCTGCTCC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B2M qCP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TATAGAGCCGTTGCCTGATTC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CCGCTTTCTTACATGCTAT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RMT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AGAAGGCTCCAGTAATGTC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CTGCATCAGTATGCTCAC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G qCP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 </w:t>
            </w:r>
            <w:r w:rsidRPr="00E04B00">
              <w:rPr>
                <w:rFonts w:ascii="Arial" w:hAnsi="Arial" w:cs="Arial"/>
                <w:sz w:val="20"/>
                <w:szCs w:val="20"/>
              </w:rPr>
              <w:t>TTCCGCGAGGATGACTCT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ACCTGAGGCGCTACGT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BP1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TTCAGTTACTTGGACGAGTAG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GCCACATCTCATTTGTTGCT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DNA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CCTATCACCCTTGCCATC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GAGGCTGTTGCTTGTGTG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NA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ATGGAAAGCCTGCCATCA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TCCTTGTTGTTCAGCATC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α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– CAGGCGGTGCCTATGTCTC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– CGATCACCCCGAAGTTCAGTAG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G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GAAGACCACTCGCATTCC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TAATCAGCAACCATTGGGT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PTL4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CATCCTGGGACGAGATGA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CCTGACAAGCGTTACCA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K1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–GGCGGCTTTGTGATTTGTAT –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– ACCTAGATCGGGGGATAAAC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A qPCR</w:t>
            </w:r>
          </w:p>
          <w:p w:rsidR="00AC4BA3" w:rsidRPr="00887EBD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887EBD">
              <w:rPr>
                <w:rFonts w:ascii="Arial" w:hAnsi="Arial" w:cs="Arial"/>
                <w:color w:val="000000"/>
                <w:sz w:val="20"/>
                <w:szCs w:val="20"/>
              </w:rPr>
              <w:t>CACCATGCCAAGTGGT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887EB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TCAATCGGACGGCAGTA</w:t>
            </w:r>
            <w:r>
              <w:rPr>
                <w:rFonts w:ascii="Arial" w:hAnsi="Arial" w:cs="Arial"/>
                <w:sz w:val="20"/>
                <w:szCs w:val="20"/>
              </w:rPr>
              <w:t>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:rsidTr="006C4E22">
        <w:tc>
          <w:tcPr>
            <w:tcW w:w="4315" w:type="dxa"/>
          </w:tcPr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D3 qPCR</w:t>
            </w:r>
          </w:p>
          <w:p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– GGCCGCTGTACTGTAT – 3’</w:t>
            </w:r>
          </w:p>
          <w:p w:rsidR="00AC4BA3" w:rsidRDefault="00AC4BA3" w:rsidP="00AC4B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’ – TTCTGCCCTTCAGCAT – 5’</w:t>
            </w:r>
          </w:p>
        </w:tc>
        <w:tc>
          <w:tcPr>
            <w:tcW w:w="2610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AC4BA3" w:rsidRPr="00AC4BA3" w:rsidRDefault="00AC4BA3">
      <w:pPr>
        <w:rPr>
          <w:rFonts w:ascii="Arial" w:hAnsi="Arial" w:cs="Arial"/>
        </w:rPr>
      </w:pPr>
    </w:p>
    <w:sectPr w:rsidR="00AC4BA3" w:rsidRPr="00AC4BA3" w:rsidSect="006C4E2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BA3"/>
    <w:rsid w:val="0011696B"/>
    <w:rsid w:val="00216CBC"/>
    <w:rsid w:val="00413CEA"/>
    <w:rsid w:val="004E3A5B"/>
    <w:rsid w:val="006C4E22"/>
    <w:rsid w:val="00AC4BA3"/>
    <w:rsid w:val="00E6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7C58"/>
  <w15:chartTrackingRefBased/>
  <w15:docId w15:val="{B2AC4F11-B522-47D6-BA82-E176AA364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bire, King Faisal</dc:creator>
  <cp:keywords/>
  <dc:description/>
  <cp:lastModifiedBy>Yambire, King Faisal</cp:lastModifiedBy>
  <cp:revision>3</cp:revision>
  <dcterms:created xsi:type="dcterms:W3CDTF">2019-07-17T13:32:00Z</dcterms:created>
  <dcterms:modified xsi:type="dcterms:W3CDTF">2019-07-22T08:25:00Z</dcterms:modified>
</cp:coreProperties>
</file>